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72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134"/>
        <w:gridCol w:w="4962"/>
      </w:tblGrid>
      <w:tr w:rsidR="00D069AF" w:rsidRPr="00D069AF" w14:paraId="4056FF41" w14:textId="77777777" w:rsidTr="00D069AF">
        <w:tblPrEx>
          <w:tblCellMar>
            <w:top w:w="0" w:type="dxa"/>
            <w:bottom w:w="0" w:type="dxa"/>
          </w:tblCellMar>
        </w:tblPrEx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485F14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18615D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og2 Fold Change</w:t>
            </w:r>
          </w:p>
        </w:tc>
        <w:tc>
          <w:tcPr>
            <w:tcW w:w="49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40C8BA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D069AF" w:rsidRPr="00D069AF" w14:paraId="3B770CE3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48B3C2C" w14:textId="77777777" w:rsidR="00D069AF" w:rsidRPr="00D069AF" w:rsidRDefault="00D069A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C9062D6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5 mg/ml Guaran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A2C997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10 mg/ml Guarana</w:t>
            </w:r>
          </w:p>
        </w:tc>
        <w:tc>
          <w:tcPr>
            <w:tcW w:w="49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C073487" w14:textId="77777777" w:rsidR="00D069AF" w:rsidRPr="00D069AF" w:rsidRDefault="00D069A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</w:tr>
      <w:tr w:rsidR="00D069AF" w:rsidRPr="00D069AF" w14:paraId="64CEACEF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136456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6w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A1100D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95B21EE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831AD3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6w1</w:t>
            </w:r>
          </w:p>
        </w:tc>
      </w:tr>
      <w:tr w:rsidR="00D069AF" w:rsidRPr="00D069AF" w14:paraId="709E562E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7CD2F21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18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595EAD1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35E27F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E3133D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dysteroid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inase-like</w:t>
            </w:r>
          </w:p>
        </w:tc>
      </w:tr>
      <w:tr w:rsidR="00D069AF" w:rsidRPr="00D069AF" w14:paraId="065EB79D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55D20D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6d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0C0C060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DA10388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5115E6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6d5</w:t>
            </w:r>
          </w:p>
        </w:tc>
      </w:tr>
      <w:tr w:rsidR="00D069AF" w:rsidRPr="00D069AF" w14:paraId="6BC0AD33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AB6A59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12d1-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BFCCFAE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CB8170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D5973E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12d1-d</w:t>
            </w:r>
          </w:p>
        </w:tc>
      </w:tr>
      <w:tr w:rsidR="00D069AF" w:rsidRPr="00D069AF" w14:paraId="1D02EA4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9C16B9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3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C499FFA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F8B1A0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672611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7A62EA57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3E2474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26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AD59CC6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FEC4F4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7AAB15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4FAD58A1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FC4F63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A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226FB3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C7F64C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E495E2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tase A7</w:t>
            </w:r>
          </w:p>
        </w:tc>
      </w:tr>
      <w:tr w:rsidR="00D069AF" w:rsidRPr="00D069AF" w14:paraId="583619F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82DF241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33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5B3725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0356AE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C54470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3595FE2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E8F99B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30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6099C2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9B99D9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0DEFCD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337C1D58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642D296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9b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C95B0D6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5ADF49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D8DC99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tochrome P450-9b2</w:t>
            </w:r>
          </w:p>
        </w:tc>
      </w:tr>
      <w:tr w:rsidR="00D069AF" w:rsidRPr="00D069AF" w14:paraId="3DE9D371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B7E913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64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196839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642F4B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1B23D6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7911230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E6173C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6g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BA3C8C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55A3D35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1EAD59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6g1</w:t>
            </w:r>
          </w:p>
        </w:tc>
      </w:tr>
      <w:tr w:rsidR="00D069AF" w:rsidRPr="00D069AF" w14:paraId="1B2B802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179923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A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FEB3DB1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EAA96D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16A041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tase A1</w:t>
            </w:r>
          </w:p>
        </w:tc>
      </w:tr>
      <w:tr w:rsidR="00D069AF" w:rsidRPr="00D069AF" w14:paraId="0900FA1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EDF5E6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my-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A35B59E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9852F5C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576C8C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mylase distal</w:t>
            </w:r>
          </w:p>
        </w:tc>
      </w:tr>
      <w:tr w:rsidR="00D069AF" w:rsidRPr="00D069AF" w14:paraId="0E55AAF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586497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A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BBD84F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0A3DC8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95072E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tase A8</w:t>
            </w:r>
          </w:p>
        </w:tc>
      </w:tr>
      <w:tr w:rsidR="00D069AF" w:rsidRPr="00D069AF" w14:paraId="7D944C8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78BB16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30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521E0C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FB8E308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2EA9CF6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-type lectin-like</w:t>
            </w:r>
          </w:p>
        </w:tc>
      </w:tr>
      <w:tr w:rsidR="00D069AF" w:rsidRPr="00D069AF" w14:paraId="3F17B6A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D47C11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33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4C854A0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4631E7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995B39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54C485A5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BC79FE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40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44E3C56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86D536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52698E6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0FE801EE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247FFD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6a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F2E4FA4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EB2286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3C60CD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tochrome P450-6a2</w:t>
            </w:r>
          </w:p>
        </w:tc>
      </w:tr>
      <w:tr w:rsidR="00D069AF" w:rsidRPr="00D069AF" w14:paraId="5206510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29ECF51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309a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18437AF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859059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A379971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309a1</w:t>
            </w:r>
          </w:p>
        </w:tc>
      </w:tr>
      <w:tr w:rsidR="00D069AF" w:rsidRPr="00D069AF" w14:paraId="0A775D2E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75E5BBE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5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9F273B2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54D4E2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1BCFE5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713F6C4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03E58F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12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2E70E57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51DCB9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3182B3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4EE66CD1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92A6EB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yp12d1-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BE6F4F1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64FA8C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90BA5D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p12d1-p</w:t>
            </w:r>
          </w:p>
        </w:tc>
      </w:tr>
      <w:tr w:rsidR="00D069AF" w:rsidRPr="00D069AF" w14:paraId="3DEE85A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8E978D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65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FCDFE64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CA508F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256906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partic peptidase A1 family</w:t>
            </w:r>
          </w:p>
        </w:tc>
      </w:tr>
      <w:tr w:rsidR="00D069AF" w:rsidRPr="00D069AF" w14:paraId="43724DEA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2892C8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B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37E3C57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CDDB4C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06CA7E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tase B1</w:t>
            </w:r>
          </w:p>
        </w:tc>
      </w:tr>
      <w:tr w:rsidR="00D069AF" w:rsidRPr="00D069AF" w14:paraId="677F24CA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323F3A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Ugt35C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5475237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C29EE2E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FA3519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P-glycosyltransferase family 35 member C1</w:t>
            </w:r>
          </w:p>
        </w:tc>
      </w:tr>
      <w:tr w:rsidR="00D069AF" w:rsidRPr="00D069AF" w14:paraId="31311039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3B3461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G311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F9542CA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C30161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BCBB6C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dysteroid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inase-like</w:t>
            </w:r>
          </w:p>
        </w:tc>
      </w:tr>
      <w:tr w:rsidR="00D069AF" w:rsidRPr="00D069AF" w14:paraId="4E98775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248193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68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2FB7FBC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56030B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639485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dysteroid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inase-like</w:t>
            </w:r>
          </w:p>
        </w:tc>
      </w:tr>
      <w:tr w:rsidR="00D069AF" w:rsidRPr="00D069AF" w14:paraId="21349383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A2605C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12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FB7F18B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EBA23F5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6024C4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5BB23F57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90BD50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tnC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5F7DEC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12A80E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69F635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tallothionein C</w:t>
            </w:r>
          </w:p>
        </w:tc>
      </w:tr>
      <w:tr w:rsidR="00D069AF" w:rsidRPr="00D069AF" w14:paraId="2197BF9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034E4D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30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83CE094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28075F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53B5E2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0D9579A4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59D979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lp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9CC4063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BCEDDF8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A26624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kaline phosphatase 9, transcript variant B</w:t>
            </w:r>
          </w:p>
        </w:tc>
      </w:tr>
      <w:tr w:rsidR="00D069AF" w:rsidRPr="00D069AF" w14:paraId="0A57A79C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A684A5E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74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DF9BE0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0FD0AF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69B2E9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6190FB7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FC5CC9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7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246B147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D0BB67A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5643D5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28 Serine exopeptidase</w:t>
            </w:r>
          </w:p>
        </w:tc>
      </w:tr>
      <w:tr w:rsidR="00D069AF" w:rsidRPr="00D069AF" w14:paraId="12F71663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20C7A3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93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3B99CB3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2BD3727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FF9888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hort-chain dehydrogenase/reductase SDR</w:t>
            </w:r>
          </w:p>
        </w:tc>
      </w:tr>
      <w:tr w:rsidR="00D069AF" w:rsidRPr="00D069AF" w14:paraId="0039488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C2283B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35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3231230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37DA310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5E57EA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RAL/TRIO, N-terminal domain</w:t>
            </w:r>
          </w:p>
        </w:tc>
      </w:tr>
      <w:tr w:rsidR="00D069AF" w:rsidRPr="00D069AF" w14:paraId="0582E17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09F435F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GstD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8E86A6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747DACC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AA19FF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lutathione S transferase D5</w:t>
            </w:r>
          </w:p>
        </w:tc>
      </w:tr>
      <w:tr w:rsidR="00D069AF" w:rsidRPr="00D069AF" w14:paraId="0460292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91022B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13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B109ED2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7A9BE0C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5ECB17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dysteroid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inase-like</w:t>
            </w:r>
          </w:p>
        </w:tc>
      </w:tr>
      <w:tr w:rsidR="00D069AF" w:rsidRPr="00D069AF" w14:paraId="4A91A7D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8175C4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es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33B5ECA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7B04D51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192DF6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sh</w:t>
            </w:r>
          </w:p>
        </w:tc>
      </w:tr>
      <w:tr w:rsidR="00D069AF" w:rsidRPr="00D069AF" w14:paraId="48DF65DA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0DFF39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uc12E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A919D16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F4420A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3A62B7E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ucin 12Ea</w:t>
            </w:r>
          </w:p>
        </w:tc>
      </w:tr>
      <w:tr w:rsidR="00D069AF" w:rsidRPr="00D069AF" w14:paraId="40F02FB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D53376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lp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C80869D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9B910F9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BCCF56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kaline phosphatase 10</w:t>
            </w:r>
          </w:p>
        </w:tc>
      </w:tr>
      <w:tr w:rsidR="00D069AF" w:rsidRPr="00D069AF" w14:paraId="676C6FA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9624BA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ob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AFD21E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C0A8BC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BA0807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arget of brain insulin</w:t>
            </w:r>
          </w:p>
        </w:tc>
      </w:tr>
      <w:tr w:rsidR="00D069AF" w:rsidRPr="00D069AF" w14:paraId="479FFEB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60341A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A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5F9F55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146C0E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2627E9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tase A2</w:t>
            </w:r>
          </w:p>
        </w:tc>
      </w:tr>
      <w:tr w:rsidR="00D069AF" w:rsidRPr="00D069AF" w14:paraId="05F133E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FFB767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57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CFB9D39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BCB7B2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8418DFE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tivity-regulated cytoskeleton associated protein 1</w:t>
            </w:r>
          </w:p>
        </w:tc>
      </w:tr>
      <w:tr w:rsidR="00D069AF" w:rsidRPr="00D069AF" w14:paraId="0E342544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160C451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8580F06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5452A79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97B673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dehyde oxidase 1</w:t>
            </w:r>
          </w:p>
        </w:tc>
      </w:tr>
      <w:tr w:rsidR="00D069AF" w:rsidRPr="00D069AF" w14:paraId="3E3AFA1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1866BA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Jheh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CDCF096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3067B30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AB0DDD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Juvenile hormone epoxide hydrolase 1</w:t>
            </w:r>
          </w:p>
        </w:tc>
      </w:tr>
      <w:tr w:rsidR="00D069AF" w:rsidRPr="00D069AF" w14:paraId="2714F105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7980EC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GstE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F7CCA4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167FC27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D41242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lutathione S transferase E3</w:t>
            </w:r>
          </w:p>
        </w:tc>
      </w:tr>
      <w:tr w:rsidR="00D069AF" w:rsidRPr="00D069AF" w14:paraId="39A6C127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96F022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c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2B2EBA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5087E0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1D7AA2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tivity-regulated cytoskeleton associated protein 1</w:t>
            </w:r>
          </w:p>
        </w:tc>
      </w:tr>
      <w:tr w:rsidR="00D069AF" w:rsidRPr="00D069AF" w14:paraId="006DF930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D4CD71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312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7E4C36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E2A3BA3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53EAC8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cdysteroid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kinase-like</w:t>
            </w:r>
          </w:p>
        </w:tc>
      </w:tr>
      <w:tr w:rsidR="00D069AF" w:rsidRPr="00D069AF" w14:paraId="66B2318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5FD4BD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81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152CFFF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1022FA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BEB233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070D10CE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D238F6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81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841C141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D9FBC1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3FFCAA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36F8AD27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B4A568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p7F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DE71D0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651DCD9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D92775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262626"/>
                <w:kern w:val="0"/>
                <w:sz w:val="20"/>
                <w:szCs w:val="20"/>
              </w:rPr>
              <w:t xml:space="preserve">Chorion protein a </w:t>
            </w:r>
            <w:proofErr w:type="spellStart"/>
            <w:r w:rsidRPr="00D069AF">
              <w:rPr>
                <w:rFonts w:ascii="Arial" w:hAnsi="Arial" w:cs="Arial"/>
                <w:color w:val="262626"/>
                <w:kern w:val="0"/>
                <w:sz w:val="20"/>
                <w:szCs w:val="20"/>
              </w:rPr>
              <w:t>at</w:t>
            </w:r>
            <w:proofErr w:type="spellEnd"/>
            <w:r w:rsidRPr="00D069AF">
              <w:rPr>
                <w:rFonts w:ascii="Arial" w:hAnsi="Arial" w:cs="Arial"/>
                <w:color w:val="262626"/>
                <w:kern w:val="0"/>
                <w:sz w:val="20"/>
                <w:szCs w:val="20"/>
              </w:rPr>
              <w:t xml:space="preserve"> 7F</w:t>
            </w:r>
          </w:p>
        </w:tc>
      </w:tr>
      <w:tr w:rsidR="00D069AF" w:rsidRPr="00D069AF" w14:paraId="2A201BE6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D1790A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55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C1433B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E103151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E40E1B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3630F94F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CDB080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54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9D05E6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9C21EB5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720F3A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1FCBCA64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FD90DC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l-A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4F2B9CE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3ECEC8E3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DFD770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262626"/>
                <w:kern w:val="0"/>
                <w:sz w:val="20"/>
                <w:szCs w:val="20"/>
              </w:rPr>
              <w:t>Maltase A6</w:t>
            </w:r>
          </w:p>
        </w:tc>
      </w:tr>
      <w:tr w:rsidR="00D069AF" w:rsidRPr="00D069AF" w14:paraId="70B1665A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820346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G96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687E1C3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15ECB71B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539424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436419A5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0B0777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75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CE4ECB8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55A47C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3807DBB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ptidase S1, PA clan</w:t>
            </w:r>
          </w:p>
        </w:tc>
      </w:tr>
      <w:tr w:rsidR="00D069AF" w:rsidRPr="00D069AF" w14:paraId="3FF665FC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23896F2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28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003B11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8AE47E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10A374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FS transporter superfamily</w:t>
            </w:r>
          </w:p>
        </w:tc>
      </w:tr>
      <w:tr w:rsidR="00D069AF" w:rsidRPr="00D069AF" w14:paraId="4AA231BD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6AB33A87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139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8D93FE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175929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4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68515C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533398E7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B5AF87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omBc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BFA36FB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91C27E8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833B856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omanin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bicipital 1</w:t>
            </w:r>
          </w:p>
        </w:tc>
      </w:tr>
      <w:tr w:rsidR="00D069AF" w:rsidRPr="00D069AF" w14:paraId="5B3DB9AC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7D7DB1B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tk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A1733C9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72A875A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5975FA9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tchnikowin</w:t>
            </w:r>
            <w:proofErr w:type="spellEnd"/>
          </w:p>
        </w:tc>
      </w:tr>
      <w:tr w:rsidR="00D069AF" w:rsidRPr="00D069AF" w14:paraId="4A06DA81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6A08EF2C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ct88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3CC5634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1140653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8435453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tin 88F</w:t>
            </w:r>
          </w:p>
        </w:tc>
      </w:tr>
      <w:tr w:rsidR="00D069AF" w:rsidRPr="00D069AF" w14:paraId="1D0A655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03F970E4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Elo68alph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36C8F22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6BBB696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A586AEA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longase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68alpha</w:t>
            </w:r>
          </w:p>
        </w:tc>
      </w:tr>
      <w:tr w:rsidR="00D069AF" w:rsidRPr="00D069AF" w14:paraId="347DF342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2DF1F70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50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34C5DB30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5768F90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506E59F5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  <w:tr w:rsidR="00D069AF" w:rsidRPr="00D069AF" w14:paraId="1B05263B" w14:textId="77777777" w:rsidTr="00D069AF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5EE9E9F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BomS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4EC285E5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17978D1E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2" w:type="nil"/>
              <w:right w:w="132" w:type="nil"/>
            </w:tcMar>
            <w:vAlign w:val="center"/>
          </w:tcPr>
          <w:p w14:paraId="2C0D7318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proofErr w:type="spellStart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omanin</w:t>
            </w:r>
            <w:proofErr w:type="spellEnd"/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short 1</w:t>
            </w:r>
          </w:p>
        </w:tc>
      </w:tr>
      <w:tr w:rsidR="00D069AF" w:rsidRPr="00D069AF" w14:paraId="2E99EB89" w14:textId="77777777" w:rsidTr="00D069AF">
        <w:tblPrEx>
          <w:tblCellMar>
            <w:top w:w="0" w:type="dxa"/>
            <w:bottom w:w="0" w:type="dxa"/>
          </w:tblCellMar>
        </w:tblPrEx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2F9855FD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kern w:val="0"/>
                <w:sz w:val="24"/>
              </w:rPr>
            </w:pPr>
            <w:r w:rsidRPr="00D069A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G441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0227995D" w14:textId="77777777" w:rsidR="00D069AF" w:rsidRPr="00D069AF" w:rsidRDefault="00D069AF" w:rsidP="00D069AF">
            <w:pPr>
              <w:autoSpaceDE w:val="0"/>
              <w:autoSpaceDN w:val="0"/>
              <w:adjustRightInd w:val="0"/>
              <w:spacing w:line="420" w:lineRule="atLeast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44333F14" w14:textId="77777777" w:rsidR="00D069AF" w:rsidRPr="00D069AF" w:rsidRDefault="00D069AF" w:rsidP="00D069A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32" w:type="nil"/>
              <w:right w:w="132" w:type="nil"/>
            </w:tcMar>
            <w:vAlign w:val="center"/>
          </w:tcPr>
          <w:p w14:paraId="7D07C83E" w14:textId="77777777" w:rsidR="00D069AF" w:rsidRPr="00D069AF" w:rsidRDefault="00D069AF">
            <w:pPr>
              <w:autoSpaceDE w:val="0"/>
              <w:autoSpaceDN w:val="0"/>
              <w:adjustRightInd w:val="0"/>
              <w:spacing w:line="420" w:lineRule="atLeas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D069A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characterized protein</w:t>
            </w:r>
          </w:p>
        </w:tc>
      </w:tr>
    </w:tbl>
    <w:p w14:paraId="5EB84ED4" w14:textId="77777777" w:rsidR="00C31601" w:rsidRPr="00D069AF" w:rsidRDefault="00C31601">
      <w:pPr>
        <w:rPr>
          <w:rFonts w:ascii="Arial" w:hAnsi="Arial" w:cs="Arial"/>
        </w:rPr>
      </w:pPr>
    </w:p>
    <w:sectPr w:rsidR="00C31601" w:rsidRPr="00D069AF" w:rsidSect="0091446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224C5" w14:textId="77777777" w:rsidR="000336A4" w:rsidRDefault="000336A4" w:rsidP="00D069AF">
      <w:r>
        <w:separator/>
      </w:r>
    </w:p>
  </w:endnote>
  <w:endnote w:type="continuationSeparator" w:id="0">
    <w:p w14:paraId="012D656E" w14:textId="77777777" w:rsidR="000336A4" w:rsidRDefault="000336A4" w:rsidP="00D06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E59BB" w14:textId="77777777" w:rsidR="000336A4" w:rsidRDefault="000336A4" w:rsidP="00D069AF">
      <w:r>
        <w:separator/>
      </w:r>
    </w:p>
  </w:footnote>
  <w:footnote w:type="continuationSeparator" w:id="0">
    <w:p w14:paraId="1CD05FB9" w14:textId="77777777" w:rsidR="000336A4" w:rsidRDefault="000336A4" w:rsidP="00D06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AF"/>
    <w:rsid w:val="000336A4"/>
    <w:rsid w:val="00037E8C"/>
    <w:rsid w:val="00044301"/>
    <w:rsid w:val="00046411"/>
    <w:rsid w:val="00055EFC"/>
    <w:rsid w:val="00062934"/>
    <w:rsid w:val="00075FAC"/>
    <w:rsid w:val="000C0994"/>
    <w:rsid w:val="000D7E42"/>
    <w:rsid w:val="00105FBB"/>
    <w:rsid w:val="0011028D"/>
    <w:rsid w:val="00121A52"/>
    <w:rsid w:val="00122B2A"/>
    <w:rsid w:val="0012423F"/>
    <w:rsid w:val="0012464F"/>
    <w:rsid w:val="00133C61"/>
    <w:rsid w:val="001363CB"/>
    <w:rsid w:val="001678B0"/>
    <w:rsid w:val="00167A3E"/>
    <w:rsid w:val="00170D06"/>
    <w:rsid w:val="00184BDC"/>
    <w:rsid w:val="00197332"/>
    <w:rsid w:val="001A3838"/>
    <w:rsid w:val="001B0E28"/>
    <w:rsid w:val="001B1AED"/>
    <w:rsid w:val="001C5583"/>
    <w:rsid w:val="001E0A49"/>
    <w:rsid w:val="00217AD4"/>
    <w:rsid w:val="0022302E"/>
    <w:rsid w:val="002A1132"/>
    <w:rsid w:val="002B165C"/>
    <w:rsid w:val="002B2F6B"/>
    <w:rsid w:val="002B6016"/>
    <w:rsid w:val="002C253C"/>
    <w:rsid w:val="002D7FB8"/>
    <w:rsid w:val="00302982"/>
    <w:rsid w:val="00313FFB"/>
    <w:rsid w:val="00325D51"/>
    <w:rsid w:val="00333546"/>
    <w:rsid w:val="0034198A"/>
    <w:rsid w:val="00355DE6"/>
    <w:rsid w:val="003569F8"/>
    <w:rsid w:val="003612C0"/>
    <w:rsid w:val="00362D57"/>
    <w:rsid w:val="00367047"/>
    <w:rsid w:val="00374C88"/>
    <w:rsid w:val="00381A99"/>
    <w:rsid w:val="0039694D"/>
    <w:rsid w:val="003A5E7A"/>
    <w:rsid w:val="003B3150"/>
    <w:rsid w:val="003D45DE"/>
    <w:rsid w:val="003D4D86"/>
    <w:rsid w:val="00410ED1"/>
    <w:rsid w:val="00411074"/>
    <w:rsid w:val="00436DAC"/>
    <w:rsid w:val="004540ED"/>
    <w:rsid w:val="00465545"/>
    <w:rsid w:val="004664F5"/>
    <w:rsid w:val="004821B8"/>
    <w:rsid w:val="0049426C"/>
    <w:rsid w:val="004A0039"/>
    <w:rsid w:val="004A6B41"/>
    <w:rsid w:val="004A787C"/>
    <w:rsid w:val="004B6B95"/>
    <w:rsid w:val="004C1DD4"/>
    <w:rsid w:val="004C3288"/>
    <w:rsid w:val="004C719D"/>
    <w:rsid w:val="004D3FB9"/>
    <w:rsid w:val="004D4DAD"/>
    <w:rsid w:val="004F2D06"/>
    <w:rsid w:val="004F4C6E"/>
    <w:rsid w:val="005001CF"/>
    <w:rsid w:val="00523BEF"/>
    <w:rsid w:val="00547734"/>
    <w:rsid w:val="00563545"/>
    <w:rsid w:val="00566167"/>
    <w:rsid w:val="00576C1F"/>
    <w:rsid w:val="005800C0"/>
    <w:rsid w:val="00597DAF"/>
    <w:rsid w:val="005C36D3"/>
    <w:rsid w:val="005D124B"/>
    <w:rsid w:val="005D30A2"/>
    <w:rsid w:val="005E2AB4"/>
    <w:rsid w:val="006046E4"/>
    <w:rsid w:val="00607494"/>
    <w:rsid w:val="006221DF"/>
    <w:rsid w:val="00641565"/>
    <w:rsid w:val="00643BB8"/>
    <w:rsid w:val="00672BCF"/>
    <w:rsid w:val="00673943"/>
    <w:rsid w:val="00676F09"/>
    <w:rsid w:val="00682A05"/>
    <w:rsid w:val="006B5596"/>
    <w:rsid w:val="006C1844"/>
    <w:rsid w:val="006F1B13"/>
    <w:rsid w:val="00700387"/>
    <w:rsid w:val="00704A1F"/>
    <w:rsid w:val="007B1581"/>
    <w:rsid w:val="007C4144"/>
    <w:rsid w:val="007C66C0"/>
    <w:rsid w:val="007E5FC4"/>
    <w:rsid w:val="007F50B2"/>
    <w:rsid w:val="00801983"/>
    <w:rsid w:val="008071D7"/>
    <w:rsid w:val="00807646"/>
    <w:rsid w:val="00856F31"/>
    <w:rsid w:val="008634B5"/>
    <w:rsid w:val="008843EB"/>
    <w:rsid w:val="008904C1"/>
    <w:rsid w:val="00894FC6"/>
    <w:rsid w:val="008B55DA"/>
    <w:rsid w:val="008B6A44"/>
    <w:rsid w:val="008E7B6A"/>
    <w:rsid w:val="00910556"/>
    <w:rsid w:val="00912518"/>
    <w:rsid w:val="0091362C"/>
    <w:rsid w:val="00914461"/>
    <w:rsid w:val="00932FB1"/>
    <w:rsid w:val="00943D6A"/>
    <w:rsid w:val="00981146"/>
    <w:rsid w:val="00983F1A"/>
    <w:rsid w:val="009A1E84"/>
    <w:rsid w:val="009A5A7B"/>
    <w:rsid w:val="009A5AEA"/>
    <w:rsid w:val="009B7584"/>
    <w:rsid w:val="009F1FD8"/>
    <w:rsid w:val="009F3DAA"/>
    <w:rsid w:val="00A051B2"/>
    <w:rsid w:val="00A05AD8"/>
    <w:rsid w:val="00A15CFF"/>
    <w:rsid w:val="00A5175F"/>
    <w:rsid w:val="00A74E8B"/>
    <w:rsid w:val="00A90314"/>
    <w:rsid w:val="00AB3BA0"/>
    <w:rsid w:val="00AC0B20"/>
    <w:rsid w:val="00AE7714"/>
    <w:rsid w:val="00B45CBC"/>
    <w:rsid w:val="00B76994"/>
    <w:rsid w:val="00B77290"/>
    <w:rsid w:val="00B81DF9"/>
    <w:rsid w:val="00B840BD"/>
    <w:rsid w:val="00B844B8"/>
    <w:rsid w:val="00B8477F"/>
    <w:rsid w:val="00B938F9"/>
    <w:rsid w:val="00BA1FDB"/>
    <w:rsid w:val="00BB6FE3"/>
    <w:rsid w:val="00BD0C7D"/>
    <w:rsid w:val="00BD4305"/>
    <w:rsid w:val="00BE1A0F"/>
    <w:rsid w:val="00C03EDC"/>
    <w:rsid w:val="00C14D3D"/>
    <w:rsid w:val="00C2423B"/>
    <w:rsid w:val="00C30D58"/>
    <w:rsid w:val="00C31601"/>
    <w:rsid w:val="00C3677B"/>
    <w:rsid w:val="00C554D9"/>
    <w:rsid w:val="00C565CF"/>
    <w:rsid w:val="00C662CE"/>
    <w:rsid w:val="00C670B8"/>
    <w:rsid w:val="00C8594A"/>
    <w:rsid w:val="00C945F7"/>
    <w:rsid w:val="00CB7EAB"/>
    <w:rsid w:val="00CE6597"/>
    <w:rsid w:val="00CF4660"/>
    <w:rsid w:val="00D069AF"/>
    <w:rsid w:val="00D147A8"/>
    <w:rsid w:val="00D23FD8"/>
    <w:rsid w:val="00D37CD0"/>
    <w:rsid w:val="00D57A51"/>
    <w:rsid w:val="00D65834"/>
    <w:rsid w:val="00D8024B"/>
    <w:rsid w:val="00D85E5B"/>
    <w:rsid w:val="00D93E0C"/>
    <w:rsid w:val="00D97137"/>
    <w:rsid w:val="00DA4D45"/>
    <w:rsid w:val="00DD6518"/>
    <w:rsid w:val="00E025B9"/>
    <w:rsid w:val="00E073E4"/>
    <w:rsid w:val="00E13DB3"/>
    <w:rsid w:val="00E217C8"/>
    <w:rsid w:val="00E260ED"/>
    <w:rsid w:val="00E37CDA"/>
    <w:rsid w:val="00E43CA3"/>
    <w:rsid w:val="00E95B71"/>
    <w:rsid w:val="00EB1330"/>
    <w:rsid w:val="00EE4C60"/>
    <w:rsid w:val="00EE50B3"/>
    <w:rsid w:val="00EF4FD0"/>
    <w:rsid w:val="00EF604C"/>
    <w:rsid w:val="00F07202"/>
    <w:rsid w:val="00F07A09"/>
    <w:rsid w:val="00F15E95"/>
    <w:rsid w:val="00F175EB"/>
    <w:rsid w:val="00F20273"/>
    <w:rsid w:val="00F259DD"/>
    <w:rsid w:val="00F71AF3"/>
    <w:rsid w:val="00F72225"/>
    <w:rsid w:val="00FB73E4"/>
    <w:rsid w:val="00FC2631"/>
    <w:rsid w:val="00FD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6623B"/>
  <w15:chartTrackingRefBased/>
  <w15:docId w15:val="{582CFD0A-F8D7-914F-A959-5485D245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69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9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9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9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9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9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9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9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69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069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069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069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069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06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9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069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9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069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69A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069A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06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069A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069A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069A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069AF"/>
  </w:style>
  <w:style w:type="paragraph" w:styleId="ac">
    <w:name w:val="footer"/>
    <w:basedOn w:val="a"/>
    <w:link w:val="ad"/>
    <w:uiPriority w:val="99"/>
    <w:unhideWhenUsed/>
    <w:rsid w:val="00D069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06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津田</dc:creator>
  <cp:keywords/>
  <dc:description/>
  <cp:lastModifiedBy>学 津田</cp:lastModifiedBy>
  <cp:revision>1</cp:revision>
  <dcterms:created xsi:type="dcterms:W3CDTF">2025-02-24T23:59:00Z</dcterms:created>
  <dcterms:modified xsi:type="dcterms:W3CDTF">2025-02-25T00:09:00Z</dcterms:modified>
</cp:coreProperties>
</file>